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E0AF9" w:rsidP="00BE0AF9" w:rsidRDefault="00BE0AF9" w14:paraId="27A6DF2E" w14:textId="77777777">
      <w:pPr>
        <w:pStyle w:val="Body"/>
        <w:spacing w:line="360" w:lineRule="auto"/>
        <w:jc w:val="both"/>
      </w:pPr>
      <w:r w:rsidRPr="001E6F5C">
        <w:t xml:space="preserve">Table S7: Summary of coefficient of variation (CV) values for </w:t>
      </w:r>
      <w:proofErr w:type="spellStart"/>
      <w:r w:rsidRPr="001E6F5C">
        <w:t>P</w:t>
      </w:r>
      <w:r w:rsidRPr="001E6F5C">
        <w:rPr>
          <w:i/>
          <w:iCs/>
          <w:vertAlign w:val="subscript"/>
        </w:rPr>
        <w:t>sidA</w:t>
      </w:r>
      <w:r w:rsidRPr="001E6F5C">
        <w:rPr>
          <w:i/>
          <w:iCs/>
        </w:rPr>
        <w:t>yfp</w:t>
      </w:r>
      <w:proofErr w:type="spellEnd"/>
      <w:r w:rsidRPr="001E6F5C">
        <w:rPr>
          <w:i/>
          <w:iCs/>
        </w:rPr>
        <w:t xml:space="preserve"> </w:t>
      </w:r>
      <w:r w:rsidRPr="001E6F5C">
        <w:t xml:space="preserve">and </w:t>
      </w:r>
      <w:proofErr w:type="spellStart"/>
      <w:r w:rsidRPr="001E6F5C">
        <w:t>P</w:t>
      </w:r>
      <w:r w:rsidRPr="001E6F5C">
        <w:rPr>
          <w:i/>
          <w:iCs/>
          <w:vertAlign w:val="subscript"/>
        </w:rPr>
        <w:t>uvrA</w:t>
      </w:r>
      <w:r w:rsidRPr="001E6F5C">
        <w:rPr>
          <w:i/>
          <w:iCs/>
        </w:rPr>
        <w:t>yfp</w:t>
      </w:r>
      <w:proofErr w:type="spellEnd"/>
      <w:r w:rsidRPr="001E6F5C">
        <w:rPr>
          <w:i/>
          <w:iCs/>
        </w:rPr>
        <w:t xml:space="preserve"> </w:t>
      </w:r>
      <w:r w:rsidRPr="001E6F5C">
        <w:t xml:space="preserve">promoter fusions in wild type (+/- MMC damage) and </w:t>
      </w:r>
      <w:r w:rsidRPr="001E6F5C">
        <w:rPr>
          <w:rFonts w:ascii="Symbol" w:hAnsi="Symbol" w:eastAsia="Symbol" w:cs="Symbol"/>
          <w:i/>
          <w:iCs/>
        </w:rPr>
        <w:t>D</w:t>
      </w:r>
      <w:proofErr w:type="spellStart"/>
      <w:r w:rsidRPr="001E6F5C">
        <w:rPr>
          <w:i/>
          <w:iCs/>
        </w:rPr>
        <w:t>lexA</w:t>
      </w:r>
      <w:proofErr w:type="spellEnd"/>
      <w:r w:rsidRPr="001E6F5C">
        <w:t xml:space="preserve"> background. 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980"/>
        <w:gridCol w:w="1320"/>
        <w:gridCol w:w="1356"/>
        <w:gridCol w:w="1356"/>
        <w:gridCol w:w="1356"/>
        <w:gridCol w:w="1356"/>
        <w:gridCol w:w="1356"/>
      </w:tblGrid>
      <w:tr w:rsidRPr="00BE0AF9" w:rsidR="00BE0AF9" w:rsidTr="00BE0AF9" w14:paraId="0681F7E8" w14:textId="77777777">
        <w:trPr>
          <w:trHeight w:val="340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11FD0683" w14:textId="3B23021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background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32EF8C48" w14:textId="5C45BA0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ΔlexA</w:t>
            </w:r>
            <w:proofErr w:type="spellEnd"/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2AE584F1" w14:textId="79FE3F2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ΔlexA</w:t>
            </w:r>
            <w:proofErr w:type="spellEnd"/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4229E2C6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5BED9BDF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4581A0F7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wild type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1908ED3D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wild type</w:t>
            </w:r>
          </w:p>
        </w:tc>
      </w:tr>
      <w:tr w:rsidRPr="00BE0AF9" w:rsidR="00BE0AF9" w:rsidTr="00BE0AF9" w14:paraId="49AAB566" w14:textId="77777777">
        <w:trPr>
          <w:trHeight w:val="320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43104258" w14:textId="7777777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omoter fusio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61CDF33F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sidA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YFP</w:t>
            </w:r>
            <w:proofErr w:type="spellEnd"/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34F9AA74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uvrA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YFP</w:t>
            </w:r>
            <w:proofErr w:type="spellEnd"/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690CF390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sidA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YFP</w:t>
            </w:r>
            <w:proofErr w:type="spellEnd"/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30E8C9D5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sidA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YFP</w:t>
            </w:r>
            <w:proofErr w:type="spellEnd"/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6D93C725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uvrA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YFP</w:t>
            </w:r>
            <w:proofErr w:type="spellEnd"/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594BBD51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vertAlign w:val="subscript"/>
                <w14:ligatures w14:val="none"/>
              </w:rPr>
              <w:t>uvrA</w:t>
            </w: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YFP</w:t>
            </w:r>
            <w:proofErr w:type="spellEnd"/>
          </w:p>
        </w:tc>
      </w:tr>
      <w:tr w:rsidRPr="00BE0AF9" w:rsidR="00BE0AF9" w:rsidTr="00BE0AF9" w14:paraId="732AC271" w14:textId="77777777">
        <w:trPr>
          <w:trHeight w:val="340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34FDF641" w14:textId="7777777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NA damage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0DDCDA2F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6CAAE3E2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72F558BF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495A9D22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344B0408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BE0AF9" w:rsidR="00BE0AF9" w:rsidP="00BE0AF9" w:rsidRDefault="00BE0AF9" w14:paraId="3CE68936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</w:tr>
      <w:tr w:rsidRPr="00BE0AF9" w:rsidR="00BE0AF9" w:rsidTr="00BE0AF9" w14:paraId="3996DBA9" w14:textId="77777777">
        <w:trPr>
          <w:trHeight w:val="320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4A72637C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215F5E3F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99228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62AF5453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742649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7B42F241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265565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52549C5A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135103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12FF0263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3245838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5C0B53B3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639609</w:t>
            </w:r>
          </w:p>
        </w:tc>
      </w:tr>
      <w:tr w:rsidRPr="00BE0AF9" w:rsidR="00BE0AF9" w:rsidTr="00BE0AF9" w14:paraId="20FAF0ED" w14:textId="77777777">
        <w:trPr>
          <w:trHeight w:val="320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6B75AFDE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1CE8D0CF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09759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2A9F641A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5714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3FCFF730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348718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284AB9B1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256387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55C27931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59028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20B027FE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0838</w:t>
            </w:r>
          </w:p>
        </w:tc>
      </w:tr>
      <w:tr w:rsidRPr="00BE0AF9" w:rsidR="00BE0AF9" w:rsidTr="00BE0AF9" w14:paraId="56D95D33" w14:textId="77777777">
        <w:trPr>
          <w:trHeight w:val="340"/>
        </w:trPr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55F969AC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5C57C074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9040534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2D7EFB3B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29970047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7B78DF25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7615447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6715910A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2695137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416A1D8D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4988103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BE0AF9" w:rsidR="00BE0AF9" w:rsidP="00BE0AF9" w:rsidRDefault="00BE0AF9" w14:paraId="1EFC79CD" w14:textId="77777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BE0AF9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76325687</w:t>
            </w:r>
          </w:p>
        </w:tc>
      </w:tr>
    </w:tbl>
    <w:p w:rsidR="00BE0AF9" w:rsidP="00BE0AF9" w:rsidRDefault="00BE0AF9" w14:paraId="061CFF86" w14:textId="77777777">
      <w:pPr>
        <w:pStyle w:val="Body"/>
        <w:spacing w:line="360" w:lineRule="auto"/>
        <w:jc w:val="both"/>
      </w:pPr>
    </w:p>
    <w:p w:rsidRPr="001E6F5C" w:rsidR="00BE0AF9" w:rsidP="00BE0AF9" w:rsidRDefault="00BE0AF9" w14:paraId="1A201F55" w14:textId="3A9D1C62">
      <w:pPr>
        <w:pStyle w:val="Body"/>
        <w:spacing w:line="360" w:lineRule="auto"/>
        <w:jc w:val="both"/>
      </w:pPr>
      <w:r w:rsidR="5498F153">
        <w:rPr/>
        <w:t xml:space="preserve">Data for the </w:t>
      </w:r>
      <w:r w:rsidRPr="5498F153" w:rsidR="5498F153">
        <w:rPr>
          <w:rFonts w:ascii="Symbol" w:hAnsi="Symbol" w:eastAsia="Symbol" w:cs="Symbol"/>
          <w:i w:val="1"/>
          <w:iCs w:val="1"/>
        </w:rPr>
        <w:t>D</w:t>
      </w:r>
      <w:r w:rsidRPr="5498F153" w:rsidR="5498F153">
        <w:rPr>
          <w:i w:val="1"/>
          <w:iCs w:val="1"/>
        </w:rPr>
        <w:t>lexA</w:t>
      </w:r>
      <w:r w:rsidR="5498F153">
        <w:rPr/>
        <w:t xml:space="preserve"> strains are derived from the experiment represented in Fig.</w:t>
      </w:r>
      <w:r w:rsidR="5498F153">
        <w:rPr/>
        <w:t xml:space="preserve"> </w:t>
      </w:r>
      <w:r w:rsidR="5498F153">
        <w:rPr/>
        <w:t>4</w:t>
      </w:r>
      <w:r w:rsidR="5498F153">
        <w:rPr/>
        <w:t>E</w:t>
      </w:r>
      <w:r w:rsidR="5498F153">
        <w:rPr/>
        <w:t xml:space="preserve">. For the wild type strains, data for the no damage control were pooled from experiments represented in Fig. </w:t>
      </w:r>
      <w:r w:rsidR="5498F153">
        <w:rPr/>
        <w:t>2</w:t>
      </w:r>
      <w:r w:rsidR="5498F153">
        <w:rPr/>
        <w:t>C</w:t>
      </w:r>
      <w:r w:rsidR="5498F153">
        <w:rPr/>
        <w:t xml:space="preserve">, Fig. </w:t>
      </w:r>
      <w:r w:rsidR="5498F153">
        <w:rPr/>
        <w:t>S2</w:t>
      </w:r>
      <w:r w:rsidR="5498F153">
        <w:rPr/>
        <w:t>D</w:t>
      </w:r>
      <w:r w:rsidR="5498F153">
        <w:rPr/>
        <w:t xml:space="preserve"> </w:t>
      </w:r>
      <w:r w:rsidR="5498F153">
        <w:rPr/>
        <w:t xml:space="preserve">and Fig. </w:t>
      </w:r>
      <w:r w:rsidR="5498F153">
        <w:rPr/>
        <w:t>S2</w:t>
      </w:r>
      <w:r w:rsidR="5498F153">
        <w:rPr/>
        <w:t>E</w:t>
      </w:r>
      <w:r w:rsidR="5498F153">
        <w:rPr/>
        <w:t>. Data for promoter fusions in wild type background exposed to DNA damage were derived from experiment represented in Fig. 2</w:t>
      </w:r>
      <w:r w:rsidR="5498F153">
        <w:rPr/>
        <w:t>C</w:t>
      </w:r>
      <w:r w:rsidR="5498F153">
        <w:rPr/>
        <w:t>.</w:t>
      </w:r>
    </w:p>
    <w:p w:rsidR="00472123" w:rsidP="00BE0AF9" w:rsidRDefault="00472123" w14:paraId="3F0BFE90" w14:textId="77777777">
      <w:pPr>
        <w:spacing w:line="360" w:lineRule="auto"/>
      </w:pPr>
    </w:p>
    <w:sectPr w:rsidR="0047212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F9"/>
    <w:rsid w:val="0002716D"/>
    <w:rsid w:val="00031143"/>
    <w:rsid w:val="00043E45"/>
    <w:rsid w:val="00105CE1"/>
    <w:rsid w:val="00173291"/>
    <w:rsid w:val="00187AC4"/>
    <w:rsid w:val="001C5728"/>
    <w:rsid w:val="0026230D"/>
    <w:rsid w:val="00361EE7"/>
    <w:rsid w:val="004069BD"/>
    <w:rsid w:val="00447A96"/>
    <w:rsid w:val="00472123"/>
    <w:rsid w:val="004F0672"/>
    <w:rsid w:val="008624EE"/>
    <w:rsid w:val="00940ECF"/>
    <w:rsid w:val="00973927"/>
    <w:rsid w:val="0098319D"/>
    <w:rsid w:val="009C07CD"/>
    <w:rsid w:val="00A73734"/>
    <w:rsid w:val="00AA6AFC"/>
    <w:rsid w:val="00BE0AF9"/>
    <w:rsid w:val="00C4709C"/>
    <w:rsid w:val="00D16BA5"/>
    <w:rsid w:val="00D664FD"/>
    <w:rsid w:val="00DA5917"/>
    <w:rsid w:val="00E011A1"/>
    <w:rsid w:val="00E7655B"/>
    <w:rsid w:val="00ED6663"/>
    <w:rsid w:val="00FE2085"/>
    <w:rsid w:val="5498F153"/>
    <w:rsid w:val="7CF4C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E4F26"/>
  <w15:chartTrackingRefBased/>
  <w15:docId w15:val="{0CC819CF-79F8-5041-8975-B4EB1752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AF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AF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A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A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E0AF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E0AF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E0AF9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E0AF9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E0AF9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E0AF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E0AF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E0AF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E0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AF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E0AF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E0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AF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E0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A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AF9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E0A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AF9"/>
    <w:rPr>
      <w:b/>
      <w:bCs/>
      <w:smallCaps/>
      <w:color w:val="2F5496" w:themeColor="accent1" w:themeShade="BF"/>
      <w:spacing w:val="5"/>
    </w:rPr>
  </w:style>
  <w:style w:type="paragraph" w:styleId="Body" w:customStyle="1">
    <w:name w:val="Body"/>
    <w:rsid w:val="00BE0A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Times New Roman" w:cs="Times New Roman"/>
      <w:color w:val="000000"/>
      <w:kern w:val="0"/>
      <w:u w:color="000000"/>
      <w:bdr w:val="nil"/>
      <w:lang w:val="en-IN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1732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mat, Aditya Rajesh</dc:creator>
  <keywords/>
  <dc:description/>
  <lastModifiedBy>Asha Joseph</lastModifiedBy>
  <revision>4</revision>
  <dcterms:created xsi:type="dcterms:W3CDTF">2025-01-25T22:30:00.0000000Z</dcterms:created>
  <dcterms:modified xsi:type="dcterms:W3CDTF">2025-11-21T05:52:53.4590092Z</dcterms:modified>
</coreProperties>
</file>